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8D2" w:rsidRPr="003958D2" w:rsidRDefault="003958D2" w:rsidP="000F000E">
      <w:pPr>
        <w:spacing w:after="0" w:line="480" w:lineRule="auto"/>
        <w:ind w:left="142" w:right="-1038"/>
        <w:rPr>
          <w:rFonts w:ascii="Arial" w:eastAsia="Calibri" w:hAnsi="Arial" w:cs="Arial"/>
          <w:i/>
          <w:iCs/>
          <w:sz w:val="14"/>
          <w:szCs w:val="14"/>
          <w:lang w:val="en-GB"/>
        </w:rPr>
      </w:pPr>
      <w:r w:rsidRPr="003958D2">
        <w:rPr>
          <w:rFonts w:ascii="Times New Roman" w:eastAsia="Calibri" w:hAnsi="Times New Roman" w:cs="Times New Roman"/>
          <w:b/>
          <w:bCs/>
          <w:lang w:val="en-GB"/>
        </w:rPr>
        <w:t xml:space="preserve">Supplementary Table </w:t>
      </w:r>
      <w:bookmarkStart w:id="0" w:name="_GoBack"/>
      <w:bookmarkEnd w:id="0"/>
      <w:r w:rsidRPr="003958D2">
        <w:rPr>
          <w:rFonts w:ascii="Times New Roman" w:eastAsia="Calibri" w:hAnsi="Times New Roman" w:cs="Times New Roman"/>
          <w:b/>
          <w:bCs/>
          <w:lang w:val="en-GB"/>
        </w:rPr>
        <w:t>1.</w:t>
      </w:r>
      <w:r w:rsidRPr="003958D2">
        <w:rPr>
          <w:rFonts w:ascii="Times New Roman" w:eastAsia="Calibri" w:hAnsi="Times New Roman" w:cs="Times New Roman"/>
          <w:lang w:val="en-GB"/>
        </w:rPr>
        <w:t xml:space="preserve"> Macronutrient composition of the 3 different liquid mixed meals</w:t>
      </w:r>
    </w:p>
    <w:tbl>
      <w:tblPr>
        <w:tblpPr w:leftFromText="180" w:rightFromText="180" w:vertAnchor="page" w:horzAnchor="margin" w:tblpXSpec="center" w:tblpY="2161"/>
        <w:tblW w:w="10145" w:type="dxa"/>
        <w:tblLook w:val="0020" w:firstRow="1" w:lastRow="0" w:firstColumn="0" w:lastColumn="0" w:noHBand="0" w:noVBand="0"/>
      </w:tblPr>
      <w:tblGrid>
        <w:gridCol w:w="742"/>
        <w:gridCol w:w="2415"/>
        <w:gridCol w:w="1193"/>
        <w:gridCol w:w="901"/>
        <w:gridCol w:w="880"/>
        <w:gridCol w:w="913"/>
        <w:gridCol w:w="711"/>
        <w:gridCol w:w="876"/>
        <w:gridCol w:w="803"/>
        <w:gridCol w:w="711"/>
      </w:tblGrid>
      <w:tr w:rsidR="003958D2" w:rsidRPr="003958D2" w:rsidTr="003958D2">
        <w:trPr>
          <w:trHeight w:val="391"/>
        </w:trPr>
        <w:tc>
          <w:tcPr>
            <w:tcW w:w="729" w:type="dxa"/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aps/>
                <w:lang w:val="en-GB"/>
              </w:rPr>
            </w:pPr>
          </w:p>
        </w:tc>
        <w:tc>
          <w:tcPr>
            <w:tcW w:w="2425" w:type="dxa"/>
            <w:tcBorders>
              <w:bottom w:val="single" w:sz="18" w:space="0" w:color="auto"/>
            </w:tcBorders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lang w:val="en-GB"/>
              </w:rPr>
              <w:br w:type="page"/>
            </w:r>
            <w:r w:rsidRPr="003958D2">
              <w:rPr>
                <w:rFonts w:ascii="Times New Roman" w:eastAsia="Calibri" w:hAnsi="Times New Roman" w:cs="Times New Roman"/>
                <w:b/>
                <w:bCs/>
                <w:lang w:val="en-GB"/>
              </w:rPr>
              <w:br w:type="page"/>
            </w:r>
          </w:p>
        </w:tc>
        <w:tc>
          <w:tcPr>
            <w:tcW w:w="1195" w:type="dxa"/>
            <w:tcBorders>
              <w:top w:val="single" w:sz="8" w:space="0" w:color="auto"/>
              <w:bottom w:val="single" w:sz="18" w:space="0" w:color="auto"/>
            </w:tcBorders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Amount</w:t>
            </w:r>
          </w:p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US" w:eastAsia="en-GB"/>
              </w:rPr>
              <w:t>(g)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8" w:space="0" w:color="auto"/>
            </w:tcBorders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Energy</w:t>
            </w:r>
          </w:p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(Kcal)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18" w:space="0" w:color="auto"/>
            </w:tcBorders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Carb.</w:t>
            </w:r>
          </w:p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(g)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18" w:space="0" w:color="auto"/>
            </w:tcBorders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 xml:space="preserve">Protein </w:t>
            </w:r>
          </w:p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(g)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18" w:space="0" w:color="auto"/>
            </w:tcBorders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 xml:space="preserve">Fat </w:t>
            </w:r>
          </w:p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(g)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18" w:space="0" w:color="auto"/>
            </w:tcBorders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 xml:space="preserve">MUFA </w:t>
            </w:r>
          </w:p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(g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18" w:space="0" w:color="auto"/>
            </w:tcBorders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PUFA</w:t>
            </w:r>
          </w:p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(g)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18" w:space="0" w:color="auto"/>
            </w:tcBorders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SFA</w:t>
            </w:r>
          </w:p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(g)</w:t>
            </w:r>
          </w:p>
        </w:tc>
      </w:tr>
      <w:tr w:rsidR="003958D2" w:rsidRPr="003958D2" w:rsidTr="003958D2">
        <w:trPr>
          <w:trHeight w:val="255"/>
        </w:trPr>
        <w:tc>
          <w:tcPr>
            <w:tcW w:w="729" w:type="dxa"/>
            <w:vMerge w:val="restart"/>
            <w:shd w:val="clear" w:color="auto" w:fill="FFFFFF"/>
            <w:textDirection w:val="btLr"/>
          </w:tcPr>
          <w:p w:rsidR="003958D2" w:rsidRPr="003958D2" w:rsidRDefault="003958D2" w:rsidP="003958D2">
            <w:pPr>
              <w:spacing w:after="0" w:line="480" w:lineRule="auto"/>
              <w:ind w:left="113" w:right="113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HF Meal</w:t>
            </w:r>
          </w:p>
        </w:tc>
        <w:tc>
          <w:tcPr>
            <w:tcW w:w="242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i/>
                <w:i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i/>
                <w:iCs/>
                <w:kern w:val="24"/>
                <w:lang w:val="en-GB" w:eastAsia="en-GB"/>
              </w:rPr>
              <w:t>Ensure Plus</w:t>
            </w:r>
            <w:r w:rsidRPr="003958D2">
              <w:rPr>
                <w:rFonts w:ascii="Times New Roman" w:eastAsia="Calibri" w:hAnsi="Times New Roman" w:cs="Times New Roman"/>
                <w:i/>
                <w:iCs/>
                <w:kern w:val="24"/>
                <w:vertAlign w:val="superscript"/>
                <w:lang w:val="en-GB" w:eastAsia="en-GB"/>
              </w:rPr>
              <w:t>®</w:t>
            </w:r>
          </w:p>
        </w:tc>
        <w:tc>
          <w:tcPr>
            <w:tcW w:w="1195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60.0</w:t>
            </w:r>
          </w:p>
        </w:tc>
        <w:tc>
          <w:tcPr>
            <w:tcW w:w="90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366.60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51.69</w:t>
            </w:r>
          </w:p>
        </w:tc>
        <w:tc>
          <w:tcPr>
            <w:tcW w:w="91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3.00</w:t>
            </w:r>
          </w:p>
        </w:tc>
        <w:tc>
          <w:tcPr>
            <w:tcW w:w="71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1.70</w:t>
            </w:r>
          </w:p>
        </w:tc>
        <w:tc>
          <w:tcPr>
            <w:tcW w:w="876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.85</w:t>
            </w:r>
          </w:p>
        </w:tc>
        <w:tc>
          <w:tcPr>
            <w:tcW w:w="803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6.90</w:t>
            </w:r>
          </w:p>
        </w:tc>
        <w:tc>
          <w:tcPr>
            <w:tcW w:w="71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.48</w:t>
            </w:r>
          </w:p>
        </w:tc>
      </w:tr>
      <w:tr w:rsidR="003958D2" w:rsidRPr="003958D2" w:rsidTr="003958D2">
        <w:trPr>
          <w:trHeight w:val="273"/>
        </w:trPr>
        <w:tc>
          <w:tcPr>
            <w:tcW w:w="729" w:type="dxa"/>
            <w:vMerge/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Butter</w:t>
            </w:r>
          </w:p>
        </w:tc>
        <w:tc>
          <w:tcPr>
            <w:tcW w:w="1195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1.0</w:t>
            </w:r>
          </w:p>
        </w:tc>
        <w:tc>
          <w:tcPr>
            <w:tcW w:w="90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78.87</w:t>
            </w:r>
          </w:p>
        </w:tc>
        <w:tc>
          <w:tcPr>
            <w:tcW w:w="88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01</w:t>
            </w:r>
          </w:p>
        </w:tc>
        <w:tc>
          <w:tcPr>
            <w:tcW w:w="913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09</w:t>
            </w:r>
          </w:p>
        </w:tc>
        <w:tc>
          <w:tcPr>
            <w:tcW w:w="71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8.80</w:t>
            </w:r>
          </w:p>
        </w:tc>
        <w:tc>
          <w:tcPr>
            <w:tcW w:w="876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.31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33</w:t>
            </w:r>
          </w:p>
        </w:tc>
        <w:tc>
          <w:tcPr>
            <w:tcW w:w="71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5.61</w:t>
            </w:r>
          </w:p>
        </w:tc>
      </w:tr>
      <w:tr w:rsidR="003958D2" w:rsidRPr="003958D2" w:rsidTr="003958D2">
        <w:trPr>
          <w:trHeight w:val="263"/>
        </w:trPr>
        <w:tc>
          <w:tcPr>
            <w:tcW w:w="729" w:type="dxa"/>
            <w:vMerge/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Diary Cream Heavy Whipping</w:t>
            </w:r>
          </w:p>
        </w:tc>
        <w:tc>
          <w:tcPr>
            <w:tcW w:w="1195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1.0</w:t>
            </w:r>
          </w:p>
        </w:tc>
        <w:tc>
          <w:tcPr>
            <w:tcW w:w="90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37.95</w:t>
            </w:r>
          </w:p>
        </w:tc>
        <w:tc>
          <w:tcPr>
            <w:tcW w:w="88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31</w:t>
            </w:r>
          </w:p>
        </w:tc>
        <w:tc>
          <w:tcPr>
            <w:tcW w:w="913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22</w:t>
            </w:r>
          </w:p>
        </w:tc>
        <w:tc>
          <w:tcPr>
            <w:tcW w:w="71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4.07</w:t>
            </w:r>
          </w:p>
        </w:tc>
        <w:tc>
          <w:tcPr>
            <w:tcW w:w="876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.10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15</w:t>
            </w:r>
          </w:p>
        </w:tc>
        <w:tc>
          <w:tcPr>
            <w:tcW w:w="71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.53</w:t>
            </w:r>
          </w:p>
        </w:tc>
      </w:tr>
      <w:tr w:rsidR="003958D2" w:rsidRPr="003958D2" w:rsidTr="003958D2">
        <w:trPr>
          <w:trHeight w:val="281"/>
        </w:trPr>
        <w:tc>
          <w:tcPr>
            <w:tcW w:w="729" w:type="dxa"/>
            <w:vMerge/>
          </w:tcPr>
          <w:p w:rsidR="003958D2" w:rsidRPr="003958D2" w:rsidRDefault="003958D2" w:rsidP="003958D2">
            <w:pPr>
              <w:tabs>
                <w:tab w:val="left" w:pos="1380"/>
              </w:tabs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</w:tcPr>
          <w:p w:rsidR="003958D2" w:rsidRPr="003958D2" w:rsidRDefault="003958D2" w:rsidP="003958D2">
            <w:pPr>
              <w:tabs>
                <w:tab w:val="left" w:pos="1380"/>
              </w:tabs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Peanut Oil</w:t>
            </w:r>
          </w:p>
        </w:tc>
        <w:tc>
          <w:tcPr>
            <w:tcW w:w="1195" w:type="dxa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3.0</w:t>
            </w:r>
          </w:p>
        </w:tc>
        <w:tc>
          <w:tcPr>
            <w:tcW w:w="901" w:type="dxa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14.92</w:t>
            </w:r>
          </w:p>
        </w:tc>
        <w:tc>
          <w:tcPr>
            <w:tcW w:w="881" w:type="dxa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00</w:t>
            </w:r>
          </w:p>
        </w:tc>
        <w:tc>
          <w:tcPr>
            <w:tcW w:w="913" w:type="dxa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00</w:t>
            </w:r>
          </w:p>
        </w:tc>
        <w:tc>
          <w:tcPr>
            <w:tcW w:w="711" w:type="dxa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3.00</w:t>
            </w:r>
          </w:p>
        </w:tc>
        <w:tc>
          <w:tcPr>
            <w:tcW w:w="876" w:type="dxa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5.98</w:t>
            </w:r>
          </w:p>
        </w:tc>
        <w:tc>
          <w:tcPr>
            <w:tcW w:w="803" w:type="dxa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4.16</w:t>
            </w:r>
          </w:p>
        </w:tc>
        <w:tc>
          <w:tcPr>
            <w:tcW w:w="711" w:type="dxa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.18</w:t>
            </w:r>
          </w:p>
        </w:tc>
      </w:tr>
      <w:tr w:rsidR="003958D2" w:rsidRPr="003958D2" w:rsidTr="003958D2">
        <w:trPr>
          <w:trHeight w:val="303"/>
        </w:trPr>
        <w:tc>
          <w:tcPr>
            <w:tcW w:w="729" w:type="dxa"/>
            <w:vMerge/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Total</w:t>
            </w:r>
          </w:p>
        </w:tc>
        <w:tc>
          <w:tcPr>
            <w:tcW w:w="119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598.34</w:t>
            </w:r>
          </w:p>
        </w:tc>
        <w:tc>
          <w:tcPr>
            <w:tcW w:w="88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52.00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3.31</w:t>
            </w: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37.57</w:t>
            </w:r>
          </w:p>
        </w:tc>
        <w:tc>
          <w:tcPr>
            <w:tcW w:w="876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2.24</w:t>
            </w:r>
          </w:p>
        </w:tc>
        <w:tc>
          <w:tcPr>
            <w:tcW w:w="80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1.54</w:t>
            </w: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1.81</w:t>
            </w:r>
          </w:p>
        </w:tc>
      </w:tr>
      <w:tr w:rsidR="003958D2" w:rsidRPr="003958D2" w:rsidTr="003958D2">
        <w:trPr>
          <w:trHeight w:val="266"/>
        </w:trPr>
        <w:tc>
          <w:tcPr>
            <w:tcW w:w="729" w:type="dxa"/>
            <w:vMerge/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% composition</w:t>
            </w:r>
          </w:p>
        </w:tc>
        <w:tc>
          <w:tcPr>
            <w:tcW w:w="119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88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1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876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32.6</w:t>
            </w:r>
          </w:p>
        </w:tc>
        <w:tc>
          <w:tcPr>
            <w:tcW w:w="80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30.7</w:t>
            </w: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31.4</w:t>
            </w:r>
          </w:p>
        </w:tc>
      </w:tr>
      <w:tr w:rsidR="003958D2" w:rsidRPr="003958D2" w:rsidTr="003958D2">
        <w:trPr>
          <w:trHeight w:val="266"/>
        </w:trPr>
        <w:tc>
          <w:tcPr>
            <w:tcW w:w="729" w:type="dxa"/>
            <w:tcBorders>
              <w:bottom w:val="single" w:sz="4" w:space="0" w:color="auto"/>
            </w:tcBorders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% Kcal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34.8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8.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56.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</w:tr>
      <w:tr w:rsidR="003958D2" w:rsidRPr="003958D2" w:rsidTr="003958D2">
        <w:trPr>
          <w:trHeight w:val="422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FFFFFF"/>
            <w:textDirection w:val="btLr"/>
          </w:tcPr>
          <w:p w:rsidR="003958D2" w:rsidRPr="003958D2" w:rsidRDefault="003958D2" w:rsidP="003958D2">
            <w:pPr>
              <w:spacing w:after="0" w:line="480" w:lineRule="auto"/>
              <w:ind w:left="113" w:right="113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HC Meal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i/>
                <w:i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i/>
                <w:iCs/>
                <w:kern w:val="24"/>
                <w:lang w:val="en-GB" w:eastAsia="en-GB"/>
              </w:rPr>
              <w:t>Ensure Plus</w:t>
            </w:r>
            <w:r w:rsidRPr="003958D2">
              <w:rPr>
                <w:rFonts w:ascii="Times New Roman" w:eastAsia="Calibri" w:hAnsi="Times New Roman" w:cs="Times New Roman"/>
                <w:i/>
                <w:iCs/>
                <w:kern w:val="24"/>
                <w:vertAlign w:val="superscript"/>
                <w:lang w:val="en-GB" w:eastAsia="en-GB"/>
              </w:rPr>
              <w:t>®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425.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599.2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84.4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1.2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9.1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4.6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1.2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.42</w:t>
            </w:r>
          </w:p>
        </w:tc>
      </w:tr>
      <w:tr w:rsidR="003958D2" w:rsidRPr="003958D2" w:rsidTr="003958D2">
        <w:trPr>
          <w:trHeight w:val="217"/>
        </w:trPr>
        <w:tc>
          <w:tcPr>
            <w:tcW w:w="729" w:type="dxa"/>
            <w:vMerge/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Total</w:t>
            </w:r>
          </w:p>
        </w:tc>
        <w:tc>
          <w:tcPr>
            <w:tcW w:w="119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599.25</w:t>
            </w:r>
          </w:p>
        </w:tc>
        <w:tc>
          <w:tcPr>
            <w:tcW w:w="88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84.49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1.25</w:t>
            </w: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9.13</w:t>
            </w:r>
          </w:p>
        </w:tc>
        <w:tc>
          <w:tcPr>
            <w:tcW w:w="876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4.65</w:t>
            </w:r>
          </w:p>
        </w:tc>
        <w:tc>
          <w:tcPr>
            <w:tcW w:w="80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1.28</w:t>
            </w: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.42</w:t>
            </w:r>
          </w:p>
        </w:tc>
      </w:tr>
      <w:tr w:rsidR="003958D2" w:rsidRPr="003958D2" w:rsidTr="003958D2">
        <w:trPr>
          <w:trHeight w:val="390"/>
        </w:trPr>
        <w:tc>
          <w:tcPr>
            <w:tcW w:w="729" w:type="dxa"/>
            <w:vMerge/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% composition</w:t>
            </w:r>
          </w:p>
        </w:tc>
        <w:tc>
          <w:tcPr>
            <w:tcW w:w="119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88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91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876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4.3</w:t>
            </w:r>
          </w:p>
        </w:tc>
        <w:tc>
          <w:tcPr>
            <w:tcW w:w="80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59.0</w:t>
            </w: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2.7</w:t>
            </w:r>
          </w:p>
        </w:tc>
      </w:tr>
      <w:tr w:rsidR="003958D2" w:rsidRPr="003958D2" w:rsidTr="003958D2">
        <w:trPr>
          <w:trHeight w:val="390"/>
        </w:trPr>
        <w:tc>
          <w:tcPr>
            <w:tcW w:w="729" w:type="dxa"/>
            <w:tcBorders>
              <w:bottom w:val="single" w:sz="4" w:space="0" w:color="auto"/>
            </w:tcBorders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% Kcal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56.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4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8.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bottom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</w:tr>
      <w:tr w:rsidR="003958D2" w:rsidRPr="003958D2" w:rsidTr="003958D2">
        <w:trPr>
          <w:trHeight w:val="279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FFFFFF"/>
            <w:textDirection w:val="btLr"/>
          </w:tcPr>
          <w:p w:rsidR="003958D2" w:rsidRPr="003958D2" w:rsidRDefault="003958D2" w:rsidP="003958D2">
            <w:pPr>
              <w:spacing w:after="0" w:line="480" w:lineRule="auto"/>
              <w:ind w:left="113" w:right="113"/>
              <w:jc w:val="both"/>
              <w:textAlignment w:val="top"/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HP Meal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top"/>
              <w:rPr>
                <w:rFonts w:ascii="Times New Roman" w:eastAsia="Calibri" w:hAnsi="Times New Roman" w:cs="Times New Roman"/>
                <w:i/>
                <w:iCs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i/>
                <w:iCs/>
                <w:kern w:val="24"/>
                <w:lang w:val="en-GB" w:eastAsia="en-GB"/>
              </w:rPr>
              <w:t>Ensure Plus</w:t>
            </w:r>
            <w:r w:rsidRPr="003958D2">
              <w:rPr>
                <w:rFonts w:ascii="Times New Roman" w:eastAsia="Calibri" w:hAnsi="Times New Roman" w:cs="Times New Roman"/>
                <w:i/>
                <w:iCs/>
                <w:kern w:val="24"/>
                <w:vertAlign w:val="superscript"/>
                <w:lang w:val="en-GB" w:eastAsia="en-GB"/>
              </w:rPr>
              <w:t>®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30.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324.3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45.7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1.5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0.3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.5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6.1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.31</w:t>
            </w:r>
          </w:p>
        </w:tc>
      </w:tr>
      <w:tr w:rsidR="003958D2" w:rsidRPr="003958D2" w:rsidTr="003958D2">
        <w:trPr>
          <w:trHeight w:val="283"/>
        </w:trPr>
        <w:tc>
          <w:tcPr>
            <w:tcW w:w="729" w:type="dxa"/>
            <w:vMerge/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GB" w:eastAsia="en-GB"/>
              </w:rPr>
            </w:pPr>
            <w:proofErr w:type="spellStart"/>
            <w:r w:rsidRPr="003958D2">
              <w:rPr>
                <w:rFonts w:ascii="Times New Roman" w:eastAsia="Calibri" w:hAnsi="Times New Roman" w:cs="Times New Roman"/>
                <w:i/>
                <w:iCs/>
                <w:kern w:val="24"/>
                <w:lang w:val="en-GB" w:eastAsia="en-GB"/>
              </w:rPr>
              <w:t>Beneprotein</w:t>
            </w:r>
            <w:proofErr w:type="spellEnd"/>
            <w:r w:rsidRPr="003958D2">
              <w:rPr>
                <w:rFonts w:ascii="Times New Roman" w:eastAsia="Calibri" w:hAnsi="Times New Roman" w:cs="Times New Roman"/>
                <w:i/>
                <w:iCs/>
                <w:kern w:val="24"/>
                <w:vertAlign w:val="superscript"/>
                <w:lang w:val="en-GB" w:eastAsia="en-GB"/>
              </w:rPr>
              <w:t>®</w:t>
            </w: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 xml:space="preserve"> Powder</w:t>
            </w:r>
          </w:p>
        </w:tc>
        <w:tc>
          <w:tcPr>
            <w:tcW w:w="1195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77.0</w:t>
            </w:r>
          </w:p>
        </w:tc>
        <w:tc>
          <w:tcPr>
            <w:tcW w:w="90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74.89</w:t>
            </w:r>
          </w:p>
        </w:tc>
        <w:tc>
          <w:tcPr>
            <w:tcW w:w="88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00</w:t>
            </w:r>
          </w:p>
        </w:tc>
        <w:tc>
          <w:tcPr>
            <w:tcW w:w="913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65.45</w:t>
            </w:r>
          </w:p>
        </w:tc>
        <w:tc>
          <w:tcPr>
            <w:tcW w:w="71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00</w:t>
            </w:r>
          </w:p>
        </w:tc>
        <w:tc>
          <w:tcPr>
            <w:tcW w:w="876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00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00</w:t>
            </w:r>
          </w:p>
        </w:tc>
        <w:tc>
          <w:tcPr>
            <w:tcW w:w="711" w:type="dxa"/>
            <w:shd w:val="clear" w:color="auto" w:fill="FFFFFF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0.00</w:t>
            </w:r>
          </w:p>
        </w:tc>
      </w:tr>
      <w:tr w:rsidR="003958D2" w:rsidRPr="003958D2" w:rsidTr="003958D2">
        <w:trPr>
          <w:trHeight w:val="273"/>
        </w:trPr>
        <w:tc>
          <w:tcPr>
            <w:tcW w:w="729" w:type="dxa"/>
            <w:vMerge/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Total</w:t>
            </w:r>
          </w:p>
        </w:tc>
        <w:tc>
          <w:tcPr>
            <w:tcW w:w="119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599.19</w:t>
            </w:r>
          </w:p>
        </w:tc>
        <w:tc>
          <w:tcPr>
            <w:tcW w:w="88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45.72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76.95</w:t>
            </w: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0.35</w:t>
            </w:r>
          </w:p>
        </w:tc>
        <w:tc>
          <w:tcPr>
            <w:tcW w:w="876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.52</w:t>
            </w:r>
          </w:p>
        </w:tc>
        <w:tc>
          <w:tcPr>
            <w:tcW w:w="80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6.11</w:t>
            </w: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.31</w:t>
            </w:r>
          </w:p>
        </w:tc>
      </w:tr>
      <w:tr w:rsidR="003958D2" w:rsidRPr="003958D2" w:rsidTr="003958D2">
        <w:trPr>
          <w:trHeight w:val="273"/>
        </w:trPr>
        <w:tc>
          <w:tcPr>
            <w:tcW w:w="729" w:type="dxa"/>
            <w:vMerge/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% composition</w:t>
            </w:r>
            <w:r w:rsidRPr="003958D2" w:rsidDel="00A41B5A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0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88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1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876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24.3</w:t>
            </w:r>
          </w:p>
        </w:tc>
        <w:tc>
          <w:tcPr>
            <w:tcW w:w="803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59.0</w:t>
            </w:r>
          </w:p>
        </w:tc>
        <w:tc>
          <w:tcPr>
            <w:tcW w:w="711" w:type="dxa"/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2.7</w:t>
            </w:r>
          </w:p>
        </w:tc>
      </w:tr>
      <w:tr w:rsidR="003958D2" w:rsidRPr="003958D2" w:rsidTr="003958D2">
        <w:trPr>
          <w:trHeight w:val="306"/>
        </w:trPr>
        <w:tc>
          <w:tcPr>
            <w:tcW w:w="729" w:type="dxa"/>
            <w:vMerge/>
            <w:tcBorders>
              <w:bottom w:val="single" w:sz="18" w:space="0" w:color="auto"/>
            </w:tcBorders>
            <w:shd w:val="clear" w:color="auto" w:fill="FFFFFF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2425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% Kcal</w:t>
            </w:r>
          </w:p>
        </w:tc>
        <w:tc>
          <w:tcPr>
            <w:tcW w:w="1195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901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</w:p>
        </w:tc>
        <w:tc>
          <w:tcPr>
            <w:tcW w:w="881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30.5</w:t>
            </w:r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kern w:val="24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b/>
                <w:bCs/>
                <w:kern w:val="24"/>
                <w:lang w:val="en-GB" w:eastAsia="en-GB"/>
              </w:rPr>
              <w:t>51.4</w:t>
            </w:r>
          </w:p>
        </w:tc>
        <w:tc>
          <w:tcPr>
            <w:tcW w:w="711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3958D2">
              <w:rPr>
                <w:rFonts w:ascii="Times New Roman" w:eastAsia="Calibri" w:hAnsi="Times New Roman" w:cs="Times New Roman"/>
                <w:kern w:val="24"/>
                <w:lang w:val="en-GB" w:eastAsia="en-GB"/>
              </w:rPr>
              <w:t>15.5</w:t>
            </w:r>
          </w:p>
        </w:tc>
        <w:tc>
          <w:tcPr>
            <w:tcW w:w="876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803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711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3958D2" w:rsidRPr="003958D2" w:rsidRDefault="003958D2" w:rsidP="003958D2">
            <w:pPr>
              <w:spacing w:after="0" w:line="480" w:lineRule="auto"/>
              <w:jc w:val="both"/>
              <w:textAlignment w:val="center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</w:tr>
    </w:tbl>
    <w:p w:rsidR="003958D2" w:rsidRDefault="003958D2" w:rsidP="003958D2">
      <w:pPr>
        <w:spacing w:line="480" w:lineRule="auto"/>
        <w:jc w:val="both"/>
        <w:rPr>
          <w:rFonts w:ascii="Times New Roman" w:eastAsia="Calibri" w:hAnsi="Times New Roman" w:cs="Times New Roman"/>
          <w:kern w:val="24"/>
          <w:lang w:val="en-GB" w:eastAsia="en-GB"/>
        </w:rPr>
      </w:pPr>
    </w:p>
    <w:p w:rsidR="00926CC1" w:rsidRDefault="003958D2" w:rsidP="000F000E">
      <w:pPr>
        <w:spacing w:line="480" w:lineRule="auto"/>
        <w:jc w:val="both"/>
      </w:pPr>
      <w:r w:rsidRPr="003958D2">
        <w:rPr>
          <w:rFonts w:ascii="Times New Roman" w:eastAsia="Calibri" w:hAnsi="Times New Roman" w:cs="Times New Roman"/>
          <w:kern w:val="24"/>
          <w:lang w:val="en-GB" w:eastAsia="en-GB"/>
        </w:rPr>
        <w:t xml:space="preserve">HC, high carbohydrate, HF, high fat, HP, high protein, MUFA, monounsaturated fatty acids, PUFA, polyunsaturated fatty acids, SFA, saturated fatty acids, </w:t>
      </w:r>
      <w:r w:rsidRPr="003958D2">
        <w:rPr>
          <w:rFonts w:ascii="Times New Roman" w:eastAsia="Calibri" w:hAnsi="Times New Roman" w:cs="Times New Roman"/>
          <w:i/>
          <w:iCs/>
          <w:kern w:val="24"/>
          <w:lang w:val="en-GB" w:eastAsia="en-GB"/>
        </w:rPr>
        <w:t>Ensure Plus</w:t>
      </w:r>
      <w:r w:rsidRPr="003958D2">
        <w:rPr>
          <w:rFonts w:ascii="Times New Roman" w:eastAsia="Calibri" w:hAnsi="Times New Roman" w:cs="Times New Roman"/>
          <w:i/>
          <w:iCs/>
          <w:kern w:val="24"/>
          <w:vertAlign w:val="superscript"/>
          <w:lang w:val="en-GB" w:eastAsia="en-GB"/>
        </w:rPr>
        <w:t xml:space="preserve">® </w:t>
      </w:r>
      <w:r w:rsidRPr="003958D2">
        <w:rPr>
          <w:rFonts w:ascii="Times New Roman" w:eastAsia="Calibri" w:hAnsi="Times New Roman" w:cs="Times New Roman"/>
          <w:kern w:val="24"/>
          <w:lang w:val="en-GB" w:eastAsia="en-GB"/>
        </w:rPr>
        <w:t xml:space="preserve">(1g=1.41kcal, 0.05g protein, 0.045g fat, 0.1988g carbohydrate, 0.0057g SFA, 0.01095g MUFA, 0.02655g PUFA, 0g fibre) manufactured by </w:t>
      </w:r>
      <w:r w:rsidRPr="003958D2">
        <w:rPr>
          <w:rFonts w:ascii="Times New Roman" w:eastAsia="Calibri" w:hAnsi="Times New Roman" w:cs="Times New Roman"/>
          <w:i/>
          <w:iCs/>
          <w:kern w:val="24"/>
          <w:lang w:val="en-GB" w:eastAsia="en-GB"/>
        </w:rPr>
        <w:t>Abbott Nutrition</w:t>
      </w:r>
      <w:r w:rsidRPr="003958D2">
        <w:rPr>
          <w:rFonts w:ascii="Times New Roman" w:eastAsia="Calibri" w:hAnsi="Times New Roman" w:cs="Times New Roman"/>
          <w:kern w:val="24"/>
          <w:lang w:val="en-GB" w:eastAsia="en-GB"/>
        </w:rPr>
        <w:t xml:space="preserve"> was used as a benchmark for HC meal; </w:t>
      </w:r>
      <w:proofErr w:type="spellStart"/>
      <w:r w:rsidRPr="003958D2">
        <w:rPr>
          <w:rFonts w:ascii="Times New Roman" w:eastAsia="Calibri" w:hAnsi="Times New Roman" w:cs="Times New Roman"/>
          <w:i/>
          <w:iCs/>
          <w:kern w:val="24"/>
          <w:lang w:val="en-GB" w:eastAsia="en-GB"/>
        </w:rPr>
        <w:t>Beneprotein</w:t>
      </w:r>
      <w:proofErr w:type="spellEnd"/>
      <w:r w:rsidRPr="003958D2">
        <w:rPr>
          <w:rFonts w:ascii="Times New Roman" w:eastAsia="Calibri" w:hAnsi="Times New Roman" w:cs="Times New Roman"/>
          <w:i/>
          <w:iCs/>
          <w:kern w:val="24"/>
          <w:vertAlign w:val="superscript"/>
          <w:lang w:val="en-GB" w:eastAsia="en-GB"/>
        </w:rPr>
        <w:t>®</w:t>
      </w:r>
      <w:r w:rsidRPr="003958D2">
        <w:rPr>
          <w:rFonts w:ascii="Times New Roman" w:eastAsia="Calibri" w:hAnsi="Times New Roman" w:cs="Times New Roman"/>
          <w:kern w:val="24"/>
          <w:vertAlign w:val="superscript"/>
          <w:lang w:val="en-GB" w:eastAsia="en-GB"/>
        </w:rPr>
        <w:t xml:space="preserve">  </w:t>
      </w:r>
      <w:r w:rsidRPr="003958D2">
        <w:rPr>
          <w:rFonts w:ascii="Times New Roman" w:eastAsia="Calibri" w:hAnsi="Times New Roman" w:cs="Times New Roman"/>
          <w:kern w:val="24"/>
          <w:lang w:val="en-GB" w:eastAsia="en-GB"/>
        </w:rPr>
        <w:t xml:space="preserve">(1g powder=3.57kcal, 0g fat, 0g carbohydrate, 0.85g protein, 5mg potassium, 5.7mg calcium, 2mg phosphorus, 0g fibre) is manufactured by </w:t>
      </w:r>
      <w:r w:rsidRPr="003958D2">
        <w:rPr>
          <w:rFonts w:ascii="Times New Roman" w:eastAsia="Calibri" w:hAnsi="Times New Roman" w:cs="Times New Roman"/>
          <w:i/>
          <w:iCs/>
          <w:kern w:val="24"/>
          <w:lang w:val="en-GB" w:eastAsia="en-GB"/>
        </w:rPr>
        <w:t>Nestlé Nutrition</w:t>
      </w:r>
      <w:r w:rsidRPr="003958D2">
        <w:rPr>
          <w:rFonts w:ascii="Times New Roman" w:eastAsia="Calibri" w:hAnsi="Times New Roman" w:cs="Times New Roman"/>
          <w:kern w:val="24"/>
          <w:lang w:val="en-GB" w:eastAsia="en-GB"/>
        </w:rPr>
        <w:t xml:space="preserve">. </w:t>
      </w:r>
    </w:p>
    <w:sectPr w:rsidR="00926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835"/>
    <w:rsid w:val="000007C0"/>
    <w:rsid w:val="00001B6A"/>
    <w:rsid w:val="00002BA7"/>
    <w:rsid w:val="00011339"/>
    <w:rsid w:val="0001163D"/>
    <w:rsid w:val="00016C93"/>
    <w:rsid w:val="00017F8F"/>
    <w:rsid w:val="00026BB5"/>
    <w:rsid w:val="00032E29"/>
    <w:rsid w:val="00034732"/>
    <w:rsid w:val="000367BC"/>
    <w:rsid w:val="00040D9D"/>
    <w:rsid w:val="00041090"/>
    <w:rsid w:val="00043849"/>
    <w:rsid w:val="0004621A"/>
    <w:rsid w:val="000478BE"/>
    <w:rsid w:val="00051D35"/>
    <w:rsid w:val="00060F92"/>
    <w:rsid w:val="000666D9"/>
    <w:rsid w:val="000702E9"/>
    <w:rsid w:val="00070AB6"/>
    <w:rsid w:val="00072945"/>
    <w:rsid w:val="00077BFF"/>
    <w:rsid w:val="00083952"/>
    <w:rsid w:val="00083CF6"/>
    <w:rsid w:val="00090CEE"/>
    <w:rsid w:val="0009351B"/>
    <w:rsid w:val="00094F76"/>
    <w:rsid w:val="00095BC0"/>
    <w:rsid w:val="000970A7"/>
    <w:rsid w:val="000A1E33"/>
    <w:rsid w:val="000B2AE7"/>
    <w:rsid w:val="000B2B8E"/>
    <w:rsid w:val="000B5EBF"/>
    <w:rsid w:val="000B640D"/>
    <w:rsid w:val="000B72D1"/>
    <w:rsid w:val="000C77BC"/>
    <w:rsid w:val="000E053A"/>
    <w:rsid w:val="000E2099"/>
    <w:rsid w:val="000E37C2"/>
    <w:rsid w:val="000E3C2E"/>
    <w:rsid w:val="000E4C2F"/>
    <w:rsid w:val="000E6504"/>
    <w:rsid w:val="000F000E"/>
    <w:rsid w:val="000F0610"/>
    <w:rsid w:val="000F0EA9"/>
    <w:rsid w:val="000F2FF5"/>
    <w:rsid w:val="000F434E"/>
    <w:rsid w:val="0010704F"/>
    <w:rsid w:val="00115401"/>
    <w:rsid w:val="00125A26"/>
    <w:rsid w:val="00127EE1"/>
    <w:rsid w:val="001341D5"/>
    <w:rsid w:val="00137AE6"/>
    <w:rsid w:val="00145516"/>
    <w:rsid w:val="00146383"/>
    <w:rsid w:val="0015033B"/>
    <w:rsid w:val="00150DB5"/>
    <w:rsid w:val="00154648"/>
    <w:rsid w:val="0016469F"/>
    <w:rsid w:val="00167BD0"/>
    <w:rsid w:val="0017189C"/>
    <w:rsid w:val="00175565"/>
    <w:rsid w:val="0017704E"/>
    <w:rsid w:val="001809B0"/>
    <w:rsid w:val="001855FF"/>
    <w:rsid w:val="00191153"/>
    <w:rsid w:val="00193187"/>
    <w:rsid w:val="00195B88"/>
    <w:rsid w:val="00197233"/>
    <w:rsid w:val="001A0978"/>
    <w:rsid w:val="001A7AE3"/>
    <w:rsid w:val="001B35A2"/>
    <w:rsid w:val="001B775F"/>
    <w:rsid w:val="001C1F00"/>
    <w:rsid w:val="001C59F8"/>
    <w:rsid w:val="001C650E"/>
    <w:rsid w:val="001D1EF1"/>
    <w:rsid w:val="001D258E"/>
    <w:rsid w:val="001E440D"/>
    <w:rsid w:val="001E794A"/>
    <w:rsid w:val="001F392D"/>
    <w:rsid w:val="00201F4E"/>
    <w:rsid w:val="00202626"/>
    <w:rsid w:val="00204270"/>
    <w:rsid w:val="00204626"/>
    <w:rsid w:val="00205F59"/>
    <w:rsid w:val="00210776"/>
    <w:rsid w:val="00214CB2"/>
    <w:rsid w:val="00214D16"/>
    <w:rsid w:val="0021791F"/>
    <w:rsid w:val="00224C14"/>
    <w:rsid w:val="00225D17"/>
    <w:rsid w:val="00230355"/>
    <w:rsid w:val="00235155"/>
    <w:rsid w:val="00235426"/>
    <w:rsid w:val="00235925"/>
    <w:rsid w:val="00241933"/>
    <w:rsid w:val="00242781"/>
    <w:rsid w:val="00245FA6"/>
    <w:rsid w:val="00246E38"/>
    <w:rsid w:val="002477BD"/>
    <w:rsid w:val="0024782D"/>
    <w:rsid w:val="002503A6"/>
    <w:rsid w:val="002503CB"/>
    <w:rsid w:val="00250856"/>
    <w:rsid w:val="00251A1F"/>
    <w:rsid w:val="0025404C"/>
    <w:rsid w:val="00256A8C"/>
    <w:rsid w:val="0025782C"/>
    <w:rsid w:val="00257901"/>
    <w:rsid w:val="00257B35"/>
    <w:rsid w:val="002673E0"/>
    <w:rsid w:val="002824F5"/>
    <w:rsid w:val="00282CE7"/>
    <w:rsid w:val="00287F19"/>
    <w:rsid w:val="002916E5"/>
    <w:rsid w:val="002918F6"/>
    <w:rsid w:val="00294172"/>
    <w:rsid w:val="00297F05"/>
    <w:rsid w:val="002A00A7"/>
    <w:rsid w:val="002A0A7C"/>
    <w:rsid w:val="002A67F3"/>
    <w:rsid w:val="002A71A2"/>
    <w:rsid w:val="002B0B24"/>
    <w:rsid w:val="002B1F77"/>
    <w:rsid w:val="002B2A15"/>
    <w:rsid w:val="002B3500"/>
    <w:rsid w:val="002B5945"/>
    <w:rsid w:val="002B66DB"/>
    <w:rsid w:val="002C1C54"/>
    <w:rsid w:val="002C54FB"/>
    <w:rsid w:val="002C6BFF"/>
    <w:rsid w:val="002D0CAC"/>
    <w:rsid w:val="002D0DC2"/>
    <w:rsid w:val="002D1374"/>
    <w:rsid w:val="002D328A"/>
    <w:rsid w:val="002D7559"/>
    <w:rsid w:val="002E0E03"/>
    <w:rsid w:val="002E1B84"/>
    <w:rsid w:val="002E3129"/>
    <w:rsid w:val="002E7695"/>
    <w:rsid w:val="002F0762"/>
    <w:rsid w:val="002F4BB0"/>
    <w:rsid w:val="002F6270"/>
    <w:rsid w:val="002F649D"/>
    <w:rsid w:val="002F6914"/>
    <w:rsid w:val="0030058A"/>
    <w:rsid w:val="00311953"/>
    <w:rsid w:val="00314116"/>
    <w:rsid w:val="00316A1C"/>
    <w:rsid w:val="003242EC"/>
    <w:rsid w:val="0033276F"/>
    <w:rsid w:val="00333D7E"/>
    <w:rsid w:val="00334D56"/>
    <w:rsid w:val="00341EFE"/>
    <w:rsid w:val="0034326F"/>
    <w:rsid w:val="003456B5"/>
    <w:rsid w:val="003508F4"/>
    <w:rsid w:val="00351844"/>
    <w:rsid w:val="00361590"/>
    <w:rsid w:val="00363509"/>
    <w:rsid w:val="00364585"/>
    <w:rsid w:val="00370325"/>
    <w:rsid w:val="00370A37"/>
    <w:rsid w:val="00371438"/>
    <w:rsid w:val="00372DA0"/>
    <w:rsid w:val="00372EDF"/>
    <w:rsid w:val="0037666E"/>
    <w:rsid w:val="00381815"/>
    <w:rsid w:val="00384AB8"/>
    <w:rsid w:val="00385434"/>
    <w:rsid w:val="00387FC3"/>
    <w:rsid w:val="003925CE"/>
    <w:rsid w:val="003930E1"/>
    <w:rsid w:val="003958D2"/>
    <w:rsid w:val="0039732F"/>
    <w:rsid w:val="00397C19"/>
    <w:rsid w:val="003A026C"/>
    <w:rsid w:val="003A0DF8"/>
    <w:rsid w:val="003A13C9"/>
    <w:rsid w:val="003A39E5"/>
    <w:rsid w:val="003A78AE"/>
    <w:rsid w:val="003B288D"/>
    <w:rsid w:val="003B381C"/>
    <w:rsid w:val="003B525A"/>
    <w:rsid w:val="003C06D0"/>
    <w:rsid w:val="003C197F"/>
    <w:rsid w:val="003C55FE"/>
    <w:rsid w:val="003C68B4"/>
    <w:rsid w:val="003D0583"/>
    <w:rsid w:val="003D36AD"/>
    <w:rsid w:val="003D41F1"/>
    <w:rsid w:val="003D5BD6"/>
    <w:rsid w:val="003E18A6"/>
    <w:rsid w:val="003E20DF"/>
    <w:rsid w:val="003E231E"/>
    <w:rsid w:val="003E4D1C"/>
    <w:rsid w:val="003E5C7C"/>
    <w:rsid w:val="003E7A1D"/>
    <w:rsid w:val="003F5F1A"/>
    <w:rsid w:val="003F5FAC"/>
    <w:rsid w:val="00402EA5"/>
    <w:rsid w:val="00403608"/>
    <w:rsid w:val="00403BB8"/>
    <w:rsid w:val="00403E8B"/>
    <w:rsid w:val="00412EC9"/>
    <w:rsid w:val="00413322"/>
    <w:rsid w:val="00413934"/>
    <w:rsid w:val="00415E67"/>
    <w:rsid w:val="00416759"/>
    <w:rsid w:val="00420707"/>
    <w:rsid w:val="00421D94"/>
    <w:rsid w:val="004243B4"/>
    <w:rsid w:val="004274AF"/>
    <w:rsid w:val="004404E4"/>
    <w:rsid w:val="00441FE5"/>
    <w:rsid w:val="0044523D"/>
    <w:rsid w:val="0045030A"/>
    <w:rsid w:val="00455756"/>
    <w:rsid w:val="00457406"/>
    <w:rsid w:val="00461587"/>
    <w:rsid w:val="00465797"/>
    <w:rsid w:val="004776CD"/>
    <w:rsid w:val="0048552A"/>
    <w:rsid w:val="00485799"/>
    <w:rsid w:val="00486786"/>
    <w:rsid w:val="004869A3"/>
    <w:rsid w:val="0048735A"/>
    <w:rsid w:val="0049012C"/>
    <w:rsid w:val="004969B0"/>
    <w:rsid w:val="00496ED9"/>
    <w:rsid w:val="004A1777"/>
    <w:rsid w:val="004A2FAF"/>
    <w:rsid w:val="004A7AA8"/>
    <w:rsid w:val="004C123C"/>
    <w:rsid w:val="004C129D"/>
    <w:rsid w:val="004C1A08"/>
    <w:rsid w:val="004C1A0E"/>
    <w:rsid w:val="004C3576"/>
    <w:rsid w:val="004C5137"/>
    <w:rsid w:val="004D0FFC"/>
    <w:rsid w:val="004D52FC"/>
    <w:rsid w:val="004D7A76"/>
    <w:rsid w:val="004E5D4F"/>
    <w:rsid w:val="004E736E"/>
    <w:rsid w:val="004F0BB3"/>
    <w:rsid w:val="004F4793"/>
    <w:rsid w:val="004F6A11"/>
    <w:rsid w:val="00506C17"/>
    <w:rsid w:val="00507617"/>
    <w:rsid w:val="005079A6"/>
    <w:rsid w:val="0051342E"/>
    <w:rsid w:val="00515058"/>
    <w:rsid w:val="005312E1"/>
    <w:rsid w:val="005416E6"/>
    <w:rsid w:val="00547801"/>
    <w:rsid w:val="00551F3B"/>
    <w:rsid w:val="00557771"/>
    <w:rsid w:val="005611DB"/>
    <w:rsid w:val="00564784"/>
    <w:rsid w:val="00565990"/>
    <w:rsid w:val="00570343"/>
    <w:rsid w:val="005721DF"/>
    <w:rsid w:val="00575213"/>
    <w:rsid w:val="0057692C"/>
    <w:rsid w:val="00576D8A"/>
    <w:rsid w:val="005804F9"/>
    <w:rsid w:val="005839B4"/>
    <w:rsid w:val="005866F4"/>
    <w:rsid w:val="00592048"/>
    <w:rsid w:val="005A4E4D"/>
    <w:rsid w:val="005A5446"/>
    <w:rsid w:val="005B078C"/>
    <w:rsid w:val="005B53FA"/>
    <w:rsid w:val="005B5C55"/>
    <w:rsid w:val="005B7CF6"/>
    <w:rsid w:val="005C33CA"/>
    <w:rsid w:val="005C521F"/>
    <w:rsid w:val="005E2A60"/>
    <w:rsid w:val="005F19CA"/>
    <w:rsid w:val="005F2124"/>
    <w:rsid w:val="005F3B9E"/>
    <w:rsid w:val="006118BC"/>
    <w:rsid w:val="006125E2"/>
    <w:rsid w:val="00613EBF"/>
    <w:rsid w:val="006144A0"/>
    <w:rsid w:val="0061494D"/>
    <w:rsid w:val="00616982"/>
    <w:rsid w:val="00621E88"/>
    <w:rsid w:val="00625518"/>
    <w:rsid w:val="00627738"/>
    <w:rsid w:val="00630FFE"/>
    <w:rsid w:val="00631D85"/>
    <w:rsid w:val="00632AF4"/>
    <w:rsid w:val="00636740"/>
    <w:rsid w:val="006412B0"/>
    <w:rsid w:val="00641B7B"/>
    <w:rsid w:val="00643A1C"/>
    <w:rsid w:val="00651088"/>
    <w:rsid w:val="006523E4"/>
    <w:rsid w:val="00654D6C"/>
    <w:rsid w:val="0065565D"/>
    <w:rsid w:val="00663915"/>
    <w:rsid w:val="0066451D"/>
    <w:rsid w:val="00664F25"/>
    <w:rsid w:val="00665A8E"/>
    <w:rsid w:val="00665BCB"/>
    <w:rsid w:val="0067077B"/>
    <w:rsid w:val="00673994"/>
    <w:rsid w:val="00673F62"/>
    <w:rsid w:val="00675330"/>
    <w:rsid w:val="00676372"/>
    <w:rsid w:val="00680C28"/>
    <w:rsid w:val="0069195A"/>
    <w:rsid w:val="006A49F0"/>
    <w:rsid w:val="006A570D"/>
    <w:rsid w:val="006A6768"/>
    <w:rsid w:val="006B0F27"/>
    <w:rsid w:val="006B1CC3"/>
    <w:rsid w:val="006B4907"/>
    <w:rsid w:val="006B584F"/>
    <w:rsid w:val="006C1D2C"/>
    <w:rsid w:val="006C216B"/>
    <w:rsid w:val="006C70C5"/>
    <w:rsid w:val="006C7CA5"/>
    <w:rsid w:val="006C7D50"/>
    <w:rsid w:val="006D26FB"/>
    <w:rsid w:val="006D4456"/>
    <w:rsid w:val="006D560A"/>
    <w:rsid w:val="006D7FD9"/>
    <w:rsid w:val="006E09AC"/>
    <w:rsid w:val="006E21D1"/>
    <w:rsid w:val="006E546B"/>
    <w:rsid w:val="006E78D0"/>
    <w:rsid w:val="006F35B6"/>
    <w:rsid w:val="006F4FC3"/>
    <w:rsid w:val="00701F58"/>
    <w:rsid w:val="0071046D"/>
    <w:rsid w:val="00714231"/>
    <w:rsid w:val="007160D2"/>
    <w:rsid w:val="00721C86"/>
    <w:rsid w:val="00727D3E"/>
    <w:rsid w:val="00730E11"/>
    <w:rsid w:val="007316F4"/>
    <w:rsid w:val="00732F7D"/>
    <w:rsid w:val="0073510F"/>
    <w:rsid w:val="00735EDF"/>
    <w:rsid w:val="00740D37"/>
    <w:rsid w:val="007425DE"/>
    <w:rsid w:val="00744B70"/>
    <w:rsid w:val="007457CE"/>
    <w:rsid w:val="007473BB"/>
    <w:rsid w:val="00747E22"/>
    <w:rsid w:val="00752D1D"/>
    <w:rsid w:val="00757104"/>
    <w:rsid w:val="00760357"/>
    <w:rsid w:val="007620AE"/>
    <w:rsid w:val="00762BC9"/>
    <w:rsid w:val="007737E8"/>
    <w:rsid w:val="007745D2"/>
    <w:rsid w:val="00774E69"/>
    <w:rsid w:val="007770F3"/>
    <w:rsid w:val="0078257C"/>
    <w:rsid w:val="00782E8D"/>
    <w:rsid w:val="00790151"/>
    <w:rsid w:val="00790C71"/>
    <w:rsid w:val="00793317"/>
    <w:rsid w:val="00797903"/>
    <w:rsid w:val="007A0EB3"/>
    <w:rsid w:val="007A2D3B"/>
    <w:rsid w:val="007A6D7C"/>
    <w:rsid w:val="007C3797"/>
    <w:rsid w:val="007C4234"/>
    <w:rsid w:val="007D4F0F"/>
    <w:rsid w:val="007D504A"/>
    <w:rsid w:val="007E1298"/>
    <w:rsid w:val="007E753C"/>
    <w:rsid w:val="007F3F52"/>
    <w:rsid w:val="0080048D"/>
    <w:rsid w:val="0080118A"/>
    <w:rsid w:val="00804C87"/>
    <w:rsid w:val="00804F9B"/>
    <w:rsid w:val="0080644F"/>
    <w:rsid w:val="008066CA"/>
    <w:rsid w:val="00810FCC"/>
    <w:rsid w:val="00811B2B"/>
    <w:rsid w:val="00815F98"/>
    <w:rsid w:val="008163E9"/>
    <w:rsid w:val="00817F20"/>
    <w:rsid w:val="0082298E"/>
    <w:rsid w:val="00822B06"/>
    <w:rsid w:val="00830B96"/>
    <w:rsid w:val="00831437"/>
    <w:rsid w:val="00831504"/>
    <w:rsid w:val="00832934"/>
    <w:rsid w:val="0083503B"/>
    <w:rsid w:val="00846A6B"/>
    <w:rsid w:val="008470CB"/>
    <w:rsid w:val="008514FE"/>
    <w:rsid w:val="00852771"/>
    <w:rsid w:val="008547BD"/>
    <w:rsid w:val="00855A05"/>
    <w:rsid w:val="00861682"/>
    <w:rsid w:val="00864FA4"/>
    <w:rsid w:val="00866DE2"/>
    <w:rsid w:val="00866F48"/>
    <w:rsid w:val="0086792C"/>
    <w:rsid w:val="00872584"/>
    <w:rsid w:val="008750B4"/>
    <w:rsid w:val="00875F69"/>
    <w:rsid w:val="008807B5"/>
    <w:rsid w:val="00880DF3"/>
    <w:rsid w:val="00882887"/>
    <w:rsid w:val="00886846"/>
    <w:rsid w:val="008945F8"/>
    <w:rsid w:val="00896CD2"/>
    <w:rsid w:val="008A3DE3"/>
    <w:rsid w:val="008A6094"/>
    <w:rsid w:val="008B402D"/>
    <w:rsid w:val="008B6B9B"/>
    <w:rsid w:val="008C06CC"/>
    <w:rsid w:val="008C1BD1"/>
    <w:rsid w:val="008C2C01"/>
    <w:rsid w:val="008C435C"/>
    <w:rsid w:val="008C4A27"/>
    <w:rsid w:val="008C4C5D"/>
    <w:rsid w:val="008D30E0"/>
    <w:rsid w:val="008D37B8"/>
    <w:rsid w:val="008D3DA0"/>
    <w:rsid w:val="008D3F7E"/>
    <w:rsid w:val="008D674F"/>
    <w:rsid w:val="008D7B0E"/>
    <w:rsid w:val="008D7E23"/>
    <w:rsid w:val="008E07C3"/>
    <w:rsid w:val="008E3BAF"/>
    <w:rsid w:val="008E5B66"/>
    <w:rsid w:val="008F04AB"/>
    <w:rsid w:val="008F0678"/>
    <w:rsid w:val="008F0EB6"/>
    <w:rsid w:val="008F7840"/>
    <w:rsid w:val="00900BC3"/>
    <w:rsid w:val="00903835"/>
    <w:rsid w:val="00907D52"/>
    <w:rsid w:val="00910324"/>
    <w:rsid w:val="00913ED0"/>
    <w:rsid w:val="0091579B"/>
    <w:rsid w:val="00917CC9"/>
    <w:rsid w:val="00926CC1"/>
    <w:rsid w:val="00942116"/>
    <w:rsid w:val="00942312"/>
    <w:rsid w:val="00943722"/>
    <w:rsid w:val="00946DD7"/>
    <w:rsid w:val="00951E17"/>
    <w:rsid w:val="009613A9"/>
    <w:rsid w:val="00961B2E"/>
    <w:rsid w:val="00961EE7"/>
    <w:rsid w:val="00967ED7"/>
    <w:rsid w:val="00974D30"/>
    <w:rsid w:val="0098396F"/>
    <w:rsid w:val="00983A0D"/>
    <w:rsid w:val="009861E4"/>
    <w:rsid w:val="00987D2B"/>
    <w:rsid w:val="00987F8F"/>
    <w:rsid w:val="00993AD5"/>
    <w:rsid w:val="00995B8B"/>
    <w:rsid w:val="00996956"/>
    <w:rsid w:val="009A15BF"/>
    <w:rsid w:val="009A445E"/>
    <w:rsid w:val="009B10A3"/>
    <w:rsid w:val="009B201B"/>
    <w:rsid w:val="009B5B5B"/>
    <w:rsid w:val="009B6EA7"/>
    <w:rsid w:val="009C0245"/>
    <w:rsid w:val="009C14C8"/>
    <w:rsid w:val="009C1A29"/>
    <w:rsid w:val="009C5332"/>
    <w:rsid w:val="009C7357"/>
    <w:rsid w:val="009D1B87"/>
    <w:rsid w:val="009D339F"/>
    <w:rsid w:val="009D4D46"/>
    <w:rsid w:val="009D4DA6"/>
    <w:rsid w:val="009D63BC"/>
    <w:rsid w:val="009D6FBD"/>
    <w:rsid w:val="009E6097"/>
    <w:rsid w:val="009E619B"/>
    <w:rsid w:val="009E6A3A"/>
    <w:rsid w:val="009F328F"/>
    <w:rsid w:val="009F53D4"/>
    <w:rsid w:val="009F643A"/>
    <w:rsid w:val="009F66B9"/>
    <w:rsid w:val="00A20632"/>
    <w:rsid w:val="00A22CB8"/>
    <w:rsid w:val="00A25C98"/>
    <w:rsid w:val="00A2701E"/>
    <w:rsid w:val="00A354C6"/>
    <w:rsid w:val="00A36147"/>
    <w:rsid w:val="00A41AC4"/>
    <w:rsid w:val="00A431C5"/>
    <w:rsid w:val="00A44694"/>
    <w:rsid w:val="00A528B1"/>
    <w:rsid w:val="00A530E0"/>
    <w:rsid w:val="00A53564"/>
    <w:rsid w:val="00A56CC3"/>
    <w:rsid w:val="00A6323F"/>
    <w:rsid w:val="00A727D4"/>
    <w:rsid w:val="00A72D3B"/>
    <w:rsid w:val="00A77F81"/>
    <w:rsid w:val="00A842BC"/>
    <w:rsid w:val="00A851FF"/>
    <w:rsid w:val="00A855F6"/>
    <w:rsid w:val="00A86AE9"/>
    <w:rsid w:val="00A9091C"/>
    <w:rsid w:val="00A93FDC"/>
    <w:rsid w:val="00A96B4B"/>
    <w:rsid w:val="00AA0D42"/>
    <w:rsid w:val="00AA3437"/>
    <w:rsid w:val="00AA3B10"/>
    <w:rsid w:val="00AA499E"/>
    <w:rsid w:val="00AB20C9"/>
    <w:rsid w:val="00AB2492"/>
    <w:rsid w:val="00AB4653"/>
    <w:rsid w:val="00AB5CE6"/>
    <w:rsid w:val="00AC05BF"/>
    <w:rsid w:val="00AC16D6"/>
    <w:rsid w:val="00AC4E59"/>
    <w:rsid w:val="00AC58DA"/>
    <w:rsid w:val="00AD1B19"/>
    <w:rsid w:val="00AE1B7C"/>
    <w:rsid w:val="00AE3141"/>
    <w:rsid w:val="00AE6C16"/>
    <w:rsid w:val="00AF2F87"/>
    <w:rsid w:val="00AF5BC8"/>
    <w:rsid w:val="00AF6C31"/>
    <w:rsid w:val="00AF6FEF"/>
    <w:rsid w:val="00B011CB"/>
    <w:rsid w:val="00B01AB5"/>
    <w:rsid w:val="00B13025"/>
    <w:rsid w:val="00B137BE"/>
    <w:rsid w:val="00B15C38"/>
    <w:rsid w:val="00B17BF9"/>
    <w:rsid w:val="00B21F7B"/>
    <w:rsid w:val="00B25E69"/>
    <w:rsid w:val="00B371CA"/>
    <w:rsid w:val="00B43F12"/>
    <w:rsid w:val="00B47E87"/>
    <w:rsid w:val="00B51CDC"/>
    <w:rsid w:val="00B52587"/>
    <w:rsid w:val="00B55A42"/>
    <w:rsid w:val="00B613B4"/>
    <w:rsid w:val="00B63069"/>
    <w:rsid w:val="00B6322A"/>
    <w:rsid w:val="00B700B4"/>
    <w:rsid w:val="00B7691E"/>
    <w:rsid w:val="00B77368"/>
    <w:rsid w:val="00B82F1E"/>
    <w:rsid w:val="00B83270"/>
    <w:rsid w:val="00B84831"/>
    <w:rsid w:val="00B85CEE"/>
    <w:rsid w:val="00B8618D"/>
    <w:rsid w:val="00B91E67"/>
    <w:rsid w:val="00B92A94"/>
    <w:rsid w:val="00B92BC0"/>
    <w:rsid w:val="00BA07A6"/>
    <w:rsid w:val="00BA340C"/>
    <w:rsid w:val="00BA5193"/>
    <w:rsid w:val="00BA6201"/>
    <w:rsid w:val="00BA6FA1"/>
    <w:rsid w:val="00BB22C8"/>
    <w:rsid w:val="00BB645A"/>
    <w:rsid w:val="00BB7CD4"/>
    <w:rsid w:val="00BC0C7A"/>
    <w:rsid w:val="00BC44F0"/>
    <w:rsid w:val="00BC538C"/>
    <w:rsid w:val="00BC7B70"/>
    <w:rsid w:val="00BC7EBC"/>
    <w:rsid w:val="00BE0569"/>
    <w:rsid w:val="00BE09DA"/>
    <w:rsid w:val="00BE0DC2"/>
    <w:rsid w:val="00BE1201"/>
    <w:rsid w:val="00BE2476"/>
    <w:rsid w:val="00BE41EF"/>
    <w:rsid w:val="00BF06AE"/>
    <w:rsid w:val="00BF1EC7"/>
    <w:rsid w:val="00BF29AC"/>
    <w:rsid w:val="00BF2F7A"/>
    <w:rsid w:val="00BF545B"/>
    <w:rsid w:val="00C03FF1"/>
    <w:rsid w:val="00C04947"/>
    <w:rsid w:val="00C07FA9"/>
    <w:rsid w:val="00C13C71"/>
    <w:rsid w:val="00C13E55"/>
    <w:rsid w:val="00C2016D"/>
    <w:rsid w:val="00C23EFC"/>
    <w:rsid w:val="00C247AF"/>
    <w:rsid w:val="00C3437F"/>
    <w:rsid w:val="00C34CAD"/>
    <w:rsid w:val="00C34DA5"/>
    <w:rsid w:val="00C3571E"/>
    <w:rsid w:val="00C4381F"/>
    <w:rsid w:val="00C479D3"/>
    <w:rsid w:val="00C5056C"/>
    <w:rsid w:val="00C56DB1"/>
    <w:rsid w:val="00C5723B"/>
    <w:rsid w:val="00C60250"/>
    <w:rsid w:val="00C60492"/>
    <w:rsid w:val="00C74F48"/>
    <w:rsid w:val="00C778FD"/>
    <w:rsid w:val="00C77A26"/>
    <w:rsid w:val="00C8025B"/>
    <w:rsid w:val="00C8085C"/>
    <w:rsid w:val="00C81139"/>
    <w:rsid w:val="00C8121D"/>
    <w:rsid w:val="00C82CF0"/>
    <w:rsid w:val="00C835D0"/>
    <w:rsid w:val="00C83F6C"/>
    <w:rsid w:val="00C9003C"/>
    <w:rsid w:val="00CA16A6"/>
    <w:rsid w:val="00CA28E0"/>
    <w:rsid w:val="00CB07DE"/>
    <w:rsid w:val="00CB3115"/>
    <w:rsid w:val="00CB37A2"/>
    <w:rsid w:val="00CB49C0"/>
    <w:rsid w:val="00CB5985"/>
    <w:rsid w:val="00CB68CF"/>
    <w:rsid w:val="00CC30CB"/>
    <w:rsid w:val="00CC77AB"/>
    <w:rsid w:val="00CD79DE"/>
    <w:rsid w:val="00CE028C"/>
    <w:rsid w:val="00CE2DBC"/>
    <w:rsid w:val="00CE5C3D"/>
    <w:rsid w:val="00CE67E1"/>
    <w:rsid w:val="00CF41B4"/>
    <w:rsid w:val="00CF65CE"/>
    <w:rsid w:val="00D022D5"/>
    <w:rsid w:val="00D03318"/>
    <w:rsid w:val="00D11555"/>
    <w:rsid w:val="00D13183"/>
    <w:rsid w:val="00D16DA2"/>
    <w:rsid w:val="00D3445A"/>
    <w:rsid w:val="00D42123"/>
    <w:rsid w:val="00D42AED"/>
    <w:rsid w:val="00D42E14"/>
    <w:rsid w:val="00D500A8"/>
    <w:rsid w:val="00D54508"/>
    <w:rsid w:val="00D554FC"/>
    <w:rsid w:val="00D61AEE"/>
    <w:rsid w:val="00D61FF1"/>
    <w:rsid w:val="00D63E4E"/>
    <w:rsid w:val="00D74619"/>
    <w:rsid w:val="00D768D8"/>
    <w:rsid w:val="00D8097A"/>
    <w:rsid w:val="00D918A2"/>
    <w:rsid w:val="00D9259D"/>
    <w:rsid w:val="00D93B3D"/>
    <w:rsid w:val="00D9481B"/>
    <w:rsid w:val="00DA29BE"/>
    <w:rsid w:val="00DA323E"/>
    <w:rsid w:val="00DA5D46"/>
    <w:rsid w:val="00DB09DB"/>
    <w:rsid w:val="00DB2D5D"/>
    <w:rsid w:val="00DB3DEA"/>
    <w:rsid w:val="00DB43D3"/>
    <w:rsid w:val="00DB7041"/>
    <w:rsid w:val="00DC4391"/>
    <w:rsid w:val="00DC532D"/>
    <w:rsid w:val="00DC587B"/>
    <w:rsid w:val="00DC5DC9"/>
    <w:rsid w:val="00DD1F46"/>
    <w:rsid w:val="00DD3163"/>
    <w:rsid w:val="00DD58DA"/>
    <w:rsid w:val="00DF4966"/>
    <w:rsid w:val="00DF76A1"/>
    <w:rsid w:val="00E02893"/>
    <w:rsid w:val="00E0499B"/>
    <w:rsid w:val="00E0563E"/>
    <w:rsid w:val="00E05E94"/>
    <w:rsid w:val="00E11DB0"/>
    <w:rsid w:val="00E15210"/>
    <w:rsid w:val="00E223B9"/>
    <w:rsid w:val="00E2404D"/>
    <w:rsid w:val="00E3384D"/>
    <w:rsid w:val="00E33927"/>
    <w:rsid w:val="00E368A7"/>
    <w:rsid w:val="00E40391"/>
    <w:rsid w:val="00E41883"/>
    <w:rsid w:val="00E44E5A"/>
    <w:rsid w:val="00E4531F"/>
    <w:rsid w:val="00E45553"/>
    <w:rsid w:val="00E47A03"/>
    <w:rsid w:val="00E55FA3"/>
    <w:rsid w:val="00E61C15"/>
    <w:rsid w:val="00E624FA"/>
    <w:rsid w:val="00E63B6B"/>
    <w:rsid w:val="00E70B3B"/>
    <w:rsid w:val="00E70E13"/>
    <w:rsid w:val="00E7294F"/>
    <w:rsid w:val="00E742E4"/>
    <w:rsid w:val="00E7471F"/>
    <w:rsid w:val="00E7722B"/>
    <w:rsid w:val="00E822E2"/>
    <w:rsid w:val="00E86DC1"/>
    <w:rsid w:val="00E915BF"/>
    <w:rsid w:val="00E94EBE"/>
    <w:rsid w:val="00E97195"/>
    <w:rsid w:val="00EA1A89"/>
    <w:rsid w:val="00EA1F20"/>
    <w:rsid w:val="00EA2A15"/>
    <w:rsid w:val="00EA3BFF"/>
    <w:rsid w:val="00EA6DF6"/>
    <w:rsid w:val="00EB2390"/>
    <w:rsid w:val="00EB5D1D"/>
    <w:rsid w:val="00EC3013"/>
    <w:rsid w:val="00EC3776"/>
    <w:rsid w:val="00EC7052"/>
    <w:rsid w:val="00ED03B6"/>
    <w:rsid w:val="00ED15F2"/>
    <w:rsid w:val="00ED1DF6"/>
    <w:rsid w:val="00ED6B91"/>
    <w:rsid w:val="00ED7B44"/>
    <w:rsid w:val="00EE0D9C"/>
    <w:rsid w:val="00EE4E2B"/>
    <w:rsid w:val="00EF0019"/>
    <w:rsid w:val="00EF4AA0"/>
    <w:rsid w:val="00EF4AC9"/>
    <w:rsid w:val="00EF6222"/>
    <w:rsid w:val="00EF7026"/>
    <w:rsid w:val="00F0036B"/>
    <w:rsid w:val="00F06FF8"/>
    <w:rsid w:val="00F07427"/>
    <w:rsid w:val="00F107F3"/>
    <w:rsid w:val="00F1490B"/>
    <w:rsid w:val="00F14B6D"/>
    <w:rsid w:val="00F151DC"/>
    <w:rsid w:val="00F159A1"/>
    <w:rsid w:val="00F20698"/>
    <w:rsid w:val="00F27DCA"/>
    <w:rsid w:val="00F3103C"/>
    <w:rsid w:val="00F4358A"/>
    <w:rsid w:val="00F46193"/>
    <w:rsid w:val="00F46CC9"/>
    <w:rsid w:val="00F61552"/>
    <w:rsid w:val="00F6184D"/>
    <w:rsid w:val="00F62491"/>
    <w:rsid w:val="00F62FDA"/>
    <w:rsid w:val="00F639DE"/>
    <w:rsid w:val="00F66B6F"/>
    <w:rsid w:val="00F7175F"/>
    <w:rsid w:val="00F72B64"/>
    <w:rsid w:val="00F76F40"/>
    <w:rsid w:val="00F81535"/>
    <w:rsid w:val="00F8230C"/>
    <w:rsid w:val="00F82401"/>
    <w:rsid w:val="00F8362F"/>
    <w:rsid w:val="00F87055"/>
    <w:rsid w:val="00F90E7F"/>
    <w:rsid w:val="00F94453"/>
    <w:rsid w:val="00FC00F6"/>
    <w:rsid w:val="00FC2119"/>
    <w:rsid w:val="00FC392B"/>
    <w:rsid w:val="00FD3BCA"/>
    <w:rsid w:val="00FE2837"/>
    <w:rsid w:val="00FE4312"/>
    <w:rsid w:val="00FF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157F6"/>
  <w15:chartTrackingRefBased/>
  <w15:docId w15:val="{94E2ED42-4116-4E83-B870-3380C557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90383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0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D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Pejaba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ejabat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ejabat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09</Words>
  <Characters>128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Parvaresh Rizi, M.D.</dc:creator>
  <cp:keywords/>
  <dc:description/>
  <cp:lastModifiedBy>EHPA (Ehsan Parvaresh Rizi)</cp:lastModifiedBy>
  <cp:revision>14</cp:revision>
  <dcterms:created xsi:type="dcterms:W3CDTF">2016-05-06T09:07:00Z</dcterms:created>
  <dcterms:modified xsi:type="dcterms:W3CDTF">2019-05-04T11:15:00Z</dcterms:modified>
</cp:coreProperties>
</file>